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068" w:type="dxa"/>
        <w:tblInd w:w="-10" w:type="dxa"/>
        <w:tblLook w:val="04A0" w:firstRow="1" w:lastRow="0" w:firstColumn="1" w:lastColumn="0" w:noHBand="0" w:noVBand="1"/>
      </w:tblPr>
      <w:tblGrid>
        <w:gridCol w:w="1419"/>
        <w:gridCol w:w="996"/>
        <w:gridCol w:w="675"/>
        <w:gridCol w:w="1084"/>
        <w:gridCol w:w="420"/>
        <w:gridCol w:w="1122"/>
        <w:gridCol w:w="352"/>
      </w:tblGrid>
      <w:tr w:rsidR="00331583" w:rsidRPr="00063EB0" w14:paraId="43042867" w14:textId="77777777" w:rsidTr="00CF0F41">
        <w:trPr>
          <w:trHeight w:val="279"/>
        </w:trPr>
        <w:tc>
          <w:tcPr>
            <w:tcW w:w="6068" w:type="dxa"/>
            <w:gridSpan w:val="7"/>
            <w:tcBorders>
              <w:top w:val="nil"/>
              <w:left w:val="nil"/>
              <w:right w:val="nil"/>
            </w:tcBorders>
          </w:tcPr>
          <w:p w14:paraId="3CDE9B9A" w14:textId="49F49E4E" w:rsidR="00331583" w:rsidRPr="00063EB0" w:rsidRDefault="00063EB0" w:rsidP="00791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3E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4. </w:t>
            </w:r>
            <w:r w:rsidR="00B32541" w:rsidRPr="00063E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x cases with synchro</w:t>
            </w:r>
            <w:r w:rsidR="00CF0F41" w:rsidRPr="00063E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us skin and lymph node metastases</w:t>
            </w:r>
          </w:p>
        </w:tc>
      </w:tr>
      <w:tr w:rsidR="002A6770" w:rsidRPr="00791BBB" w14:paraId="717ECBA2" w14:textId="749597EE" w:rsidTr="00DB18D0">
        <w:trPr>
          <w:trHeight w:val="813"/>
        </w:trPr>
        <w:tc>
          <w:tcPr>
            <w:tcW w:w="1419" w:type="dxa"/>
            <w:tcBorders>
              <w:top w:val="single" w:sz="4" w:space="0" w:color="auto"/>
            </w:tcBorders>
          </w:tcPr>
          <w:p w14:paraId="3E47E73D" w14:textId="1F6428C1" w:rsidR="002A6770" w:rsidRPr="00CF0F41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E080B08" w14:textId="30AB63DA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BBB">
              <w:rPr>
                <w:rFonts w:ascii="Times New Roman" w:hAnsi="Times New Roman" w:cs="Times New Roman"/>
                <w:sz w:val="20"/>
                <w:szCs w:val="20"/>
              </w:rPr>
              <w:t xml:space="preserve">CD8 TIL </w:t>
            </w:r>
            <w:proofErr w:type="spellStart"/>
            <w:r w:rsidRPr="00791BBB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  <w:p w14:paraId="677EE1F4" w14:textId="2677F7FB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09AF42D5" w14:textId="76152640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3A39C27" w14:textId="0CEABCA1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  <w:r w:rsidR="00DB18D0">
              <w:rPr>
                <w:rFonts w:ascii="Times New Roman" w:hAnsi="Times New Roman" w:cs="Times New Roman"/>
                <w:sz w:val="20"/>
                <w:szCs w:val="20"/>
              </w:rPr>
              <w:t xml:space="preserve"> TIL </w:t>
            </w:r>
            <w:proofErr w:type="spellStart"/>
            <w:r w:rsidR="00DB18D0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56AA558A" w14:textId="15CFBC68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C3D4011" w14:textId="26026060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-L1 </w:t>
            </w:r>
            <w:proofErr w:type="spellStart"/>
            <w:r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14:paraId="29F28AD6" w14:textId="23DCE7E8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2A6770" w:rsidRPr="00791BBB" w14:paraId="04D4672D" w14:textId="77777777" w:rsidTr="00DB18D0">
        <w:trPr>
          <w:trHeight w:val="334"/>
        </w:trPr>
        <w:tc>
          <w:tcPr>
            <w:tcW w:w="1419" w:type="dxa"/>
          </w:tcPr>
          <w:p w14:paraId="07B53831" w14:textId="32586DAF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arman corre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sient</w:t>
            </w:r>
            <w:proofErr w:type="spellEnd"/>
          </w:p>
        </w:tc>
        <w:tc>
          <w:tcPr>
            <w:tcW w:w="996" w:type="dxa"/>
          </w:tcPr>
          <w:p w14:paraId="4E3960A7" w14:textId="21541D4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75" w:type="dxa"/>
          </w:tcPr>
          <w:p w14:paraId="0A3DD0FF" w14:textId="543F829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4" w:type="dxa"/>
          </w:tcPr>
          <w:p w14:paraId="00877073" w14:textId="70D56FA9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20" w:type="dxa"/>
          </w:tcPr>
          <w:p w14:paraId="66F1ACE3" w14:textId="23A4106F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2" w:type="dxa"/>
          </w:tcPr>
          <w:p w14:paraId="4C7DA02D" w14:textId="5F41FF3E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2" w:type="dxa"/>
          </w:tcPr>
          <w:p w14:paraId="2869FB24" w14:textId="01E9E85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A6770" w:rsidRPr="00791BBB" w14:paraId="10AA56F8" w14:textId="77777777" w:rsidTr="00DB18D0">
        <w:trPr>
          <w:trHeight w:val="334"/>
        </w:trPr>
        <w:tc>
          <w:tcPr>
            <w:tcW w:w="1419" w:type="dxa"/>
          </w:tcPr>
          <w:p w14:paraId="0E0B4889" w14:textId="77777777" w:rsidR="002A6770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61EA58C1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765BCBA9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3AA113A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507B8784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DB5ADFF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5DC6049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45B4115F" w14:textId="58C4F381" w:rsidTr="00DB18D0">
        <w:trPr>
          <w:trHeight w:val="334"/>
        </w:trPr>
        <w:tc>
          <w:tcPr>
            <w:tcW w:w="1419" w:type="dxa"/>
          </w:tcPr>
          <w:p w14:paraId="2856EC6E" w14:textId="013B6C51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996" w:type="dxa"/>
          </w:tcPr>
          <w:p w14:paraId="29B90510" w14:textId="11B9E645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3A040D21" w14:textId="0E1D3654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48788E6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53FC7A22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B632D2B" w14:textId="11F1B7F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16BE8BCF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6ED3AB32" w14:textId="77777777" w:rsidTr="00DB18D0">
        <w:trPr>
          <w:trHeight w:val="334"/>
        </w:trPr>
        <w:tc>
          <w:tcPr>
            <w:tcW w:w="1419" w:type="dxa"/>
          </w:tcPr>
          <w:p w14:paraId="4243CF9B" w14:textId="3F5A267B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3E8033E4" w14:textId="52849D3D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75" w:type="dxa"/>
          </w:tcPr>
          <w:p w14:paraId="57538FB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3BBD29CF" w14:textId="0798919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20" w:type="dxa"/>
          </w:tcPr>
          <w:p w14:paraId="62F9CB3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9B2E148" w14:textId="14120DA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2" w:type="dxa"/>
          </w:tcPr>
          <w:p w14:paraId="6AD7AB4D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5E0799B1" w14:textId="77777777" w:rsidTr="00DB18D0">
        <w:trPr>
          <w:trHeight w:val="334"/>
        </w:trPr>
        <w:tc>
          <w:tcPr>
            <w:tcW w:w="1419" w:type="dxa"/>
          </w:tcPr>
          <w:p w14:paraId="0D1FF4A2" w14:textId="40354D1B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85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 node</w:t>
            </w:r>
          </w:p>
        </w:tc>
        <w:tc>
          <w:tcPr>
            <w:tcW w:w="996" w:type="dxa"/>
          </w:tcPr>
          <w:p w14:paraId="1DF8B5A2" w14:textId="0B927EF5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675" w:type="dxa"/>
          </w:tcPr>
          <w:p w14:paraId="695CC5F7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272384D3" w14:textId="0315CF0F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0" w:type="dxa"/>
          </w:tcPr>
          <w:p w14:paraId="18AB624E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07EDAAC" w14:textId="13A2747F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10BA818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471E1FA7" w14:textId="270645EA" w:rsidTr="00DB18D0">
        <w:trPr>
          <w:trHeight w:val="323"/>
        </w:trPr>
        <w:tc>
          <w:tcPr>
            <w:tcW w:w="1419" w:type="dxa"/>
          </w:tcPr>
          <w:p w14:paraId="280B34AB" w14:textId="4ED9CB52" w:rsidR="002A6770" w:rsidRPr="00791BBB" w:rsidRDefault="003E3AD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="002A6770"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</w:t>
            </w:r>
          </w:p>
        </w:tc>
        <w:tc>
          <w:tcPr>
            <w:tcW w:w="996" w:type="dxa"/>
          </w:tcPr>
          <w:p w14:paraId="50F03EB7" w14:textId="2A8BA86E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2BA2CDF8" w14:textId="4703B7EE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1FC4749E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4EBA9CDA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E08EA1E" w14:textId="5A5BE1C9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36B4E0F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383749C4" w14:textId="77777777" w:rsidTr="00DB18D0">
        <w:trPr>
          <w:trHeight w:val="323"/>
        </w:trPr>
        <w:tc>
          <w:tcPr>
            <w:tcW w:w="1419" w:type="dxa"/>
          </w:tcPr>
          <w:p w14:paraId="66F4C036" w14:textId="795CE4B9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567EC41D" w14:textId="20A7442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dxa"/>
          </w:tcPr>
          <w:p w14:paraId="583666F9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3A194183" w14:textId="4C02D9D3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dxa"/>
          </w:tcPr>
          <w:p w14:paraId="75F31D5F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87B9AAA" w14:textId="012B06FA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50BB304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5CBFA139" w14:textId="77777777" w:rsidTr="00DB18D0">
        <w:trPr>
          <w:trHeight w:val="323"/>
        </w:trPr>
        <w:tc>
          <w:tcPr>
            <w:tcW w:w="1419" w:type="dxa"/>
          </w:tcPr>
          <w:p w14:paraId="0AF2F87B" w14:textId="0589C775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ymph node</w:t>
            </w:r>
          </w:p>
        </w:tc>
        <w:tc>
          <w:tcPr>
            <w:tcW w:w="996" w:type="dxa"/>
          </w:tcPr>
          <w:p w14:paraId="263342B4" w14:textId="4BEE19E1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</w:tcPr>
          <w:p w14:paraId="1792B9D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72EFA399" w14:textId="246B647F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dxa"/>
          </w:tcPr>
          <w:p w14:paraId="6E641D84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682441A" w14:textId="6AB7578B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50F18672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633559E4" w14:textId="542693EE" w:rsidTr="00DB18D0">
        <w:trPr>
          <w:trHeight w:val="323"/>
        </w:trPr>
        <w:tc>
          <w:tcPr>
            <w:tcW w:w="1419" w:type="dxa"/>
          </w:tcPr>
          <w:p w14:paraId="69B11A70" w14:textId="391E8633" w:rsidR="002A6770" w:rsidRPr="00791BBB" w:rsidRDefault="003E3AD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="002A6770"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</w:tc>
        <w:tc>
          <w:tcPr>
            <w:tcW w:w="996" w:type="dxa"/>
          </w:tcPr>
          <w:p w14:paraId="4A50338C" w14:textId="09F4B241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01D65B2E" w14:textId="39A92F62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1774949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6E75CE2F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79D646A" w14:textId="16A66E94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67060081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170CC5BB" w14:textId="77777777" w:rsidTr="00DB18D0">
        <w:trPr>
          <w:trHeight w:val="323"/>
        </w:trPr>
        <w:tc>
          <w:tcPr>
            <w:tcW w:w="1419" w:type="dxa"/>
          </w:tcPr>
          <w:p w14:paraId="1FD9BA21" w14:textId="054DA5B3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7EC63969" w14:textId="264E7BA1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</w:tcPr>
          <w:p w14:paraId="15955E8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1E58B578" w14:textId="2BBD673D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0" w:type="dxa"/>
          </w:tcPr>
          <w:p w14:paraId="4C366E32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24E6503" w14:textId="09ECE51B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0E05FECD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497E2275" w14:textId="77777777" w:rsidTr="00DB18D0">
        <w:trPr>
          <w:trHeight w:val="323"/>
        </w:trPr>
        <w:tc>
          <w:tcPr>
            <w:tcW w:w="1419" w:type="dxa"/>
          </w:tcPr>
          <w:p w14:paraId="6221338D" w14:textId="115FCC20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ymph node</w:t>
            </w:r>
          </w:p>
        </w:tc>
        <w:tc>
          <w:tcPr>
            <w:tcW w:w="996" w:type="dxa"/>
          </w:tcPr>
          <w:p w14:paraId="2EC3A62E" w14:textId="3D7C53EA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75" w:type="dxa"/>
          </w:tcPr>
          <w:p w14:paraId="22CAF327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5EDEDABC" w14:textId="39BE8AD9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20" w:type="dxa"/>
          </w:tcPr>
          <w:p w14:paraId="267A47A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335D20B" w14:textId="601DFF45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291298D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35BAAA93" w14:textId="6C4E360B" w:rsidTr="00DB18D0">
        <w:trPr>
          <w:trHeight w:val="323"/>
        </w:trPr>
        <w:tc>
          <w:tcPr>
            <w:tcW w:w="1419" w:type="dxa"/>
          </w:tcPr>
          <w:p w14:paraId="10C67BEA" w14:textId="2852731D" w:rsidR="002A6770" w:rsidRPr="00791BBB" w:rsidRDefault="003E3AD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="002A6770"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996" w:type="dxa"/>
          </w:tcPr>
          <w:p w14:paraId="298C6BB1" w14:textId="27F6F560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0B0C3B2C" w14:textId="0D3696A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6F46C09A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0857C7F0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7F1C978E" w14:textId="79D6D853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0F7C3464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76275F03" w14:textId="77777777" w:rsidTr="00DB18D0">
        <w:trPr>
          <w:trHeight w:val="323"/>
        </w:trPr>
        <w:tc>
          <w:tcPr>
            <w:tcW w:w="1419" w:type="dxa"/>
          </w:tcPr>
          <w:p w14:paraId="37655965" w14:textId="5CF452D4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46235221" w14:textId="12C2DFB3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75" w:type="dxa"/>
          </w:tcPr>
          <w:p w14:paraId="54129F0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696C47C7" w14:textId="2D9C68F8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0" w:type="dxa"/>
          </w:tcPr>
          <w:p w14:paraId="7A0A94E0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70FCA1B5" w14:textId="4235D553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48A17C38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79DAA108" w14:textId="77777777" w:rsidTr="00DB18D0">
        <w:trPr>
          <w:trHeight w:val="323"/>
        </w:trPr>
        <w:tc>
          <w:tcPr>
            <w:tcW w:w="1419" w:type="dxa"/>
          </w:tcPr>
          <w:p w14:paraId="2F753364" w14:textId="219D18C2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ymph node</w:t>
            </w:r>
          </w:p>
        </w:tc>
        <w:tc>
          <w:tcPr>
            <w:tcW w:w="996" w:type="dxa"/>
          </w:tcPr>
          <w:p w14:paraId="3E414065" w14:textId="5359D0A2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75" w:type="dxa"/>
          </w:tcPr>
          <w:p w14:paraId="68503DF4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69659C9E" w14:textId="6473CA22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0" w:type="dxa"/>
          </w:tcPr>
          <w:p w14:paraId="7A36579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CA9424E" w14:textId="26459DA8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5BA591E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794B79FB" w14:textId="2AF2A57D" w:rsidTr="00DB18D0">
        <w:trPr>
          <w:trHeight w:val="334"/>
        </w:trPr>
        <w:tc>
          <w:tcPr>
            <w:tcW w:w="1419" w:type="dxa"/>
          </w:tcPr>
          <w:p w14:paraId="552EAA6F" w14:textId="486F0A8E" w:rsidR="002A6770" w:rsidRPr="00791BBB" w:rsidRDefault="003E3AD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="002A6770"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996" w:type="dxa"/>
          </w:tcPr>
          <w:p w14:paraId="7A4D46C7" w14:textId="5DFB91E1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01A13410" w14:textId="7927B2EB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2056EF5B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4229299C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03BA3F1" w14:textId="57BDFAF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39C378FD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5DC83D5F" w14:textId="77777777" w:rsidTr="00DB18D0">
        <w:trPr>
          <w:trHeight w:val="334"/>
        </w:trPr>
        <w:tc>
          <w:tcPr>
            <w:tcW w:w="1419" w:type="dxa"/>
          </w:tcPr>
          <w:p w14:paraId="372448BD" w14:textId="3FE6F51F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06073FBF" w14:textId="6E2CDD4B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75" w:type="dxa"/>
          </w:tcPr>
          <w:p w14:paraId="5F2547FE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3447D1A9" w14:textId="491E649A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0" w:type="dxa"/>
          </w:tcPr>
          <w:p w14:paraId="424319EF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BEE4300" w14:textId="2E51B3C4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3D1B5CE9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7B9EFC9D" w14:textId="77777777" w:rsidTr="00DB18D0">
        <w:trPr>
          <w:trHeight w:val="334"/>
        </w:trPr>
        <w:tc>
          <w:tcPr>
            <w:tcW w:w="1419" w:type="dxa"/>
          </w:tcPr>
          <w:p w14:paraId="00A9BBFA" w14:textId="37BCAA01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ymph node</w:t>
            </w:r>
          </w:p>
        </w:tc>
        <w:tc>
          <w:tcPr>
            <w:tcW w:w="996" w:type="dxa"/>
          </w:tcPr>
          <w:p w14:paraId="0A9D2417" w14:textId="0CB65A0C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5" w:type="dxa"/>
          </w:tcPr>
          <w:p w14:paraId="497E37A9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0A2A214E" w14:textId="2E06312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0" w:type="dxa"/>
          </w:tcPr>
          <w:p w14:paraId="0D4C7379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D016945" w14:textId="0F6A3E79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476EAAE5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77DA3A12" w14:textId="77777777" w:rsidTr="00DB18D0">
        <w:trPr>
          <w:trHeight w:val="334"/>
        </w:trPr>
        <w:tc>
          <w:tcPr>
            <w:tcW w:w="1419" w:type="dxa"/>
          </w:tcPr>
          <w:p w14:paraId="7567498D" w14:textId="02C00101" w:rsidR="002A6770" w:rsidRPr="00791BBB" w:rsidRDefault="003E3AD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nr </w:t>
            </w:r>
            <w:r w:rsidR="002A6770" w:rsidRPr="00791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</w:p>
        </w:tc>
        <w:tc>
          <w:tcPr>
            <w:tcW w:w="996" w:type="dxa"/>
          </w:tcPr>
          <w:p w14:paraId="167DAA06" w14:textId="10BCE3FD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14:paraId="6DF06F22" w14:textId="74029386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3BE46C14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45131781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3A8B003" w14:textId="79EB5A61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dxa"/>
          </w:tcPr>
          <w:p w14:paraId="1FD98BF0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28F82D38" w14:textId="77777777" w:rsidTr="00DB18D0">
        <w:trPr>
          <w:trHeight w:val="334"/>
        </w:trPr>
        <w:tc>
          <w:tcPr>
            <w:tcW w:w="1419" w:type="dxa"/>
          </w:tcPr>
          <w:p w14:paraId="0C43DF94" w14:textId="7518EC87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kin</w:t>
            </w:r>
          </w:p>
        </w:tc>
        <w:tc>
          <w:tcPr>
            <w:tcW w:w="996" w:type="dxa"/>
          </w:tcPr>
          <w:p w14:paraId="22E4EF68" w14:textId="5AE92DE2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75" w:type="dxa"/>
          </w:tcPr>
          <w:p w14:paraId="43C13CED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674B2943" w14:textId="127FFA8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0" w:type="dxa"/>
          </w:tcPr>
          <w:p w14:paraId="497ACF0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A325F4C" w14:textId="54F744CE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2D4E1E96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770" w:rsidRPr="00791BBB" w14:paraId="32D699F8" w14:textId="77777777" w:rsidTr="00DB18D0">
        <w:trPr>
          <w:trHeight w:val="334"/>
        </w:trPr>
        <w:tc>
          <w:tcPr>
            <w:tcW w:w="1419" w:type="dxa"/>
          </w:tcPr>
          <w:p w14:paraId="67537A6A" w14:textId="522E4E4A" w:rsidR="002A6770" w:rsidRPr="00791BBB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ymph node</w:t>
            </w:r>
          </w:p>
        </w:tc>
        <w:tc>
          <w:tcPr>
            <w:tcW w:w="996" w:type="dxa"/>
          </w:tcPr>
          <w:p w14:paraId="088C2F18" w14:textId="06640AEC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75" w:type="dxa"/>
          </w:tcPr>
          <w:p w14:paraId="04F7657E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14:paraId="21FD47FA" w14:textId="52BAD4AC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0" w:type="dxa"/>
          </w:tcPr>
          <w:p w14:paraId="0CBEF3F3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4C0280C" w14:textId="2D177F8F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" w:type="dxa"/>
          </w:tcPr>
          <w:p w14:paraId="55FF0102" w14:textId="77777777" w:rsidR="002A6770" w:rsidRPr="00130C19" w:rsidRDefault="002A6770" w:rsidP="00791B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2518E9" w14:textId="77777777" w:rsidR="00791BBB" w:rsidRDefault="00791BBB">
      <w:pPr>
        <w:rPr>
          <w:lang w:val="en-US"/>
        </w:rPr>
      </w:pPr>
    </w:p>
    <w:p w14:paraId="5B7352B8" w14:textId="77777777" w:rsidR="004F6B86" w:rsidRDefault="004F6B86">
      <w:pPr>
        <w:rPr>
          <w:lang w:val="en-US"/>
        </w:rPr>
      </w:pPr>
    </w:p>
    <w:p w14:paraId="17B46C18" w14:textId="77777777" w:rsidR="004F6B86" w:rsidRDefault="004F6B86">
      <w:pPr>
        <w:rPr>
          <w:lang w:val="en-US"/>
        </w:rPr>
      </w:pPr>
    </w:p>
    <w:p w14:paraId="41B2208F" w14:textId="1DD26278" w:rsidR="004F6B86" w:rsidRPr="00791BBB" w:rsidRDefault="004F6B8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9F15D3" wp14:editId="563A8377">
            <wp:extent cx="5534025" cy="2247900"/>
            <wp:effectExtent l="0" t="0" r="9525" b="0"/>
            <wp:docPr id="866912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224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F6B86" w:rsidRPr="00791BBB" w:rsidSect="00791B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D611D" w14:textId="77777777" w:rsidR="005C3B04" w:rsidRDefault="005C3B04" w:rsidP="00791BBB">
      <w:pPr>
        <w:spacing w:after="0" w:line="240" w:lineRule="auto"/>
      </w:pPr>
      <w:r>
        <w:separator/>
      </w:r>
    </w:p>
  </w:endnote>
  <w:endnote w:type="continuationSeparator" w:id="0">
    <w:p w14:paraId="72F8D226" w14:textId="77777777" w:rsidR="005C3B04" w:rsidRDefault="005C3B04" w:rsidP="00791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23B1F" w14:textId="77777777" w:rsidR="005C3B04" w:rsidRDefault="005C3B04" w:rsidP="00791BBB">
      <w:pPr>
        <w:spacing w:after="0" w:line="240" w:lineRule="auto"/>
      </w:pPr>
      <w:r>
        <w:separator/>
      </w:r>
    </w:p>
  </w:footnote>
  <w:footnote w:type="continuationSeparator" w:id="0">
    <w:p w14:paraId="3219E38C" w14:textId="77777777" w:rsidR="005C3B04" w:rsidRDefault="005C3B04" w:rsidP="00791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BB"/>
    <w:rsid w:val="0002435D"/>
    <w:rsid w:val="00063EB0"/>
    <w:rsid w:val="000825FC"/>
    <w:rsid w:val="000C42C7"/>
    <w:rsid w:val="00130C19"/>
    <w:rsid w:val="001364DC"/>
    <w:rsid w:val="00153065"/>
    <w:rsid w:val="0017559E"/>
    <w:rsid w:val="001949BE"/>
    <w:rsid w:val="001C57EA"/>
    <w:rsid w:val="001E48D0"/>
    <w:rsid w:val="00290E0D"/>
    <w:rsid w:val="002A6770"/>
    <w:rsid w:val="002C0E15"/>
    <w:rsid w:val="00331583"/>
    <w:rsid w:val="003927CB"/>
    <w:rsid w:val="003E3AD0"/>
    <w:rsid w:val="004234B6"/>
    <w:rsid w:val="004F6B86"/>
    <w:rsid w:val="005A46A7"/>
    <w:rsid w:val="005C3B04"/>
    <w:rsid w:val="00615734"/>
    <w:rsid w:val="00625115"/>
    <w:rsid w:val="006A267A"/>
    <w:rsid w:val="006C2F8F"/>
    <w:rsid w:val="006C631B"/>
    <w:rsid w:val="007028EB"/>
    <w:rsid w:val="007347D9"/>
    <w:rsid w:val="00791BBB"/>
    <w:rsid w:val="0079340E"/>
    <w:rsid w:val="007C05D0"/>
    <w:rsid w:val="007D7946"/>
    <w:rsid w:val="00867F02"/>
    <w:rsid w:val="009504EF"/>
    <w:rsid w:val="009E356B"/>
    <w:rsid w:val="00A242C9"/>
    <w:rsid w:val="00B32541"/>
    <w:rsid w:val="00B85DED"/>
    <w:rsid w:val="00BB25EB"/>
    <w:rsid w:val="00CF0F41"/>
    <w:rsid w:val="00D00C84"/>
    <w:rsid w:val="00DB18D0"/>
    <w:rsid w:val="00DB5E65"/>
    <w:rsid w:val="00DF1310"/>
    <w:rsid w:val="00DF1E4A"/>
    <w:rsid w:val="00F07545"/>
    <w:rsid w:val="00F13B1A"/>
    <w:rsid w:val="00F14CEB"/>
    <w:rsid w:val="00F81984"/>
    <w:rsid w:val="00F9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8ED8D"/>
  <w15:chartTrackingRefBased/>
  <w15:docId w15:val="{CCBC2F89-F6C6-4EB5-B93C-F9F894BE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B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B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B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B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B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90</Words>
  <Characters>480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43</cp:revision>
  <dcterms:created xsi:type="dcterms:W3CDTF">2024-10-21T20:35:00Z</dcterms:created>
  <dcterms:modified xsi:type="dcterms:W3CDTF">2024-11-12T20:24:00Z</dcterms:modified>
</cp:coreProperties>
</file>